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FED6E" w14:textId="77777777" w:rsidR="0007549E" w:rsidRPr="00971BAF" w:rsidRDefault="0007549E">
      <w:pPr>
        <w:rPr>
          <w:rFonts w:ascii="Cambria" w:eastAsia="Cambria" w:hAnsi="Cambria" w:cs="Cambria"/>
        </w:rPr>
      </w:pPr>
    </w:p>
    <w:p w14:paraId="5A348068" w14:textId="77777777" w:rsidR="0007549E" w:rsidRPr="00971BAF" w:rsidRDefault="0007549E">
      <w:pPr>
        <w:rPr>
          <w:rFonts w:ascii="Cambria" w:eastAsia="Cambria" w:hAnsi="Cambria" w:cs="Cambria"/>
        </w:rPr>
      </w:pPr>
    </w:p>
    <w:p w14:paraId="6C9D8E06" w14:textId="7EA22089" w:rsidR="0007549E" w:rsidRPr="00971BAF" w:rsidRDefault="0007549E">
      <w:pPr>
        <w:rPr>
          <w:rFonts w:ascii="Cambria" w:eastAsia="Cambria" w:hAnsi="Cambria" w:cs="Cambria"/>
        </w:rPr>
      </w:pPr>
    </w:p>
    <w:p w14:paraId="33B24123" w14:textId="643B88E1" w:rsidR="00673A4C" w:rsidRDefault="00673A4C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 xml:space="preserve">Supporting information </w:t>
      </w:r>
      <w:r w:rsidR="00422BD2" w:rsidRPr="00971BAF">
        <w:rPr>
          <w:rFonts w:ascii="Cambria" w:eastAsia="Cambria" w:hAnsi="Cambria" w:cs="Cambria"/>
          <w:b/>
        </w:rPr>
        <w:t>4</w:t>
      </w:r>
      <w:r w:rsidR="00422BD2" w:rsidRPr="00971BAF">
        <w:rPr>
          <w:rFonts w:ascii="Cambria" w:eastAsia="Cambria" w:hAnsi="Cambria" w:cs="Cambria"/>
        </w:rPr>
        <w:t xml:space="preserve">. </w:t>
      </w:r>
    </w:p>
    <w:p w14:paraId="735E7470" w14:textId="4E15C1A2" w:rsidR="0007549E" w:rsidRPr="00803C35" w:rsidRDefault="00422BD2">
      <w:pPr>
        <w:rPr>
          <w:rFonts w:ascii="Cambria" w:eastAsia="Cambria" w:hAnsi="Cambria" w:cs="Cambria"/>
          <w:b/>
          <w:bCs/>
        </w:rPr>
      </w:pPr>
      <w:r w:rsidRPr="00803C35">
        <w:rPr>
          <w:rFonts w:ascii="Cambria" w:eastAsia="Cambria" w:hAnsi="Cambria" w:cs="Cambria"/>
          <w:b/>
          <w:bCs/>
        </w:rPr>
        <w:t>Distribution of agricultural products production by type of farm in Mexico.</w:t>
      </w:r>
    </w:p>
    <w:p w14:paraId="09A5DB0F" w14:textId="77777777" w:rsidR="0007549E" w:rsidRPr="00971BAF" w:rsidRDefault="0007549E">
      <w:pPr>
        <w:rPr>
          <w:rFonts w:ascii="Cambria" w:eastAsia="Cambria" w:hAnsi="Cambria" w:cs="Cambria"/>
          <w:b/>
        </w:rPr>
      </w:pPr>
    </w:p>
    <w:p w14:paraId="3AD1975B" w14:textId="77777777" w:rsidR="0007549E" w:rsidRPr="00971BAF" w:rsidRDefault="00422BD2">
      <w:pPr>
        <w:spacing w:line="240" w:lineRule="auto"/>
        <w:rPr>
          <w:rFonts w:ascii="Cambria" w:eastAsia="Cambria" w:hAnsi="Cambria" w:cs="Cambria"/>
          <w:color w:val="FF0000"/>
        </w:rPr>
      </w:pPr>
      <w:r w:rsidRPr="00971BAF">
        <w:rPr>
          <w:rFonts w:ascii="Cambria" w:eastAsia="Cambria" w:hAnsi="Cambria" w:cs="Cambria"/>
        </w:rPr>
        <w:t xml:space="preserve">Values are given in million tons, the share of the production per type of farms indicated in parenthesis. Source: calculations by the authors. See section 3.1 for details. </w:t>
      </w:r>
    </w:p>
    <w:p w14:paraId="15A84DC9" w14:textId="77777777" w:rsidR="0007549E" w:rsidRPr="00971BAF" w:rsidRDefault="0007549E">
      <w:pPr>
        <w:rPr>
          <w:rFonts w:ascii="Cambria" w:eastAsia="Cambria" w:hAnsi="Cambria" w:cs="Cambria"/>
        </w:rPr>
      </w:pPr>
    </w:p>
    <w:p w14:paraId="74BCD5AF" w14:textId="77777777" w:rsidR="0007549E" w:rsidRPr="00971BAF" w:rsidRDefault="0007549E">
      <w:pPr>
        <w:rPr>
          <w:rFonts w:ascii="Cambria" w:eastAsia="Cambria" w:hAnsi="Cambria" w:cs="Cambria"/>
        </w:rPr>
      </w:pPr>
    </w:p>
    <w:p w14:paraId="0B5E8739" w14:textId="5AFEFE39" w:rsidR="0007549E" w:rsidRPr="00803C35" w:rsidRDefault="00673A4C">
      <w:pPr>
        <w:rPr>
          <w:rFonts w:ascii="Cambria" w:eastAsia="Cambria" w:hAnsi="Cambria" w:cs="Cambria"/>
          <w:b/>
          <w:bCs/>
        </w:rPr>
      </w:pPr>
      <w:r w:rsidRPr="00803C35">
        <w:rPr>
          <w:rFonts w:ascii="Cambria" w:eastAsia="Cambria" w:hAnsi="Cambria" w:cs="Cambria"/>
          <w:b/>
          <w:bCs/>
        </w:rPr>
        <w:t xml:space="preserve">S4 </w:t>
      </w:r>
      <w:r w:rsidR="00422BD2" w:rsidRPr="00803C35">
        <w:rPr>
          <w:rFonts w:ascii="Cambria" w:eastAsia="Cambria" w:hAnsi="Cambria" w:cs="Cambria"/>
          <w:b/>
          <w:bCs/>
        </w:rPr>
        <w:t xml:space="preserve">Table </w:t>
      </w:r>
      <w:r w:rsidR="00422BD2" w:rsidRPr="00971BAF">
        <w:rPr>
          <w:rFonts w:ascii="Cambria" w:eastAsia="Cambria" w:hAnsi="Cambria" w:cs="Cambria"/>
        </w:rPr>
        <w:t xml:space="preserve"> </w:t>
      </w:r>
      <w:r w:rsidR="00422BD2" w:rsidRPr="00803C35">
        <w:rPr>
          <w:rFonts w:ascii="Cambria" w:eastAsia="Cambria" w:hAnsi="Cambria" w:cs="Cambria"/>
          <w:b/>
          <w:bCs/>
        </w:rPr>
        <w:t>Distribution of agricultural products production by type of farm in Mexico.</w:t>
      </w:r>
    </w:p>
    <w:tbl>
      <w:tblPr>
        <w:tblStyle w:val="af1"/>
        <w:tblW w:w="853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260"/>
        <w:gridCol w:w="1425"/>
        <w:gridCol w:w="1245"/>
        <w:gridCol w:w="1935"/>
        <w:gridCol w:w="1050"/>
      </w:tblGrid>
      <w:tr w:rsidR="0007549E" w:rsidRPr="00971BAF" w14:paraId="2C247C1C" w14:textId="77777777">
        <w:trPr>
          <w:trHeight w:val="27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57DE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Mt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C867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Small scal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C858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Medium scal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3C943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Large scal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CDB64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Protected agricultur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732E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Total</w:t>
            </w:r>
          </w:p>
        </w:tc>
      </w:tr>
      <w:tr w:rsidR="0007549E" w:rsidRPr="00971BAF" w14:paraId="7B00A495" w14:textId="77777777">
        <w:trPr>
          <w:trHeight w:val="59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1431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White maiz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5635C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 xml:space="preserve">4.0 </w:t>
            </w:r>
          </w:p>
          <w:p w14:paraId="4AE185CE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7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7115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9.0</w:t>
            </w:r>
          </w:p>
          <w:p w14:paraId="7DC03653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37%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10F8E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 xml:space="preserve">11.2 </w:t>
            </w:r>
          </w:p>
          <w:p w14:paraId="27EE88BD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46%)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7F73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 xml:space="preserve">0.0 </w:t>
            </w:r>
          </w:p>
          <w:p w14:paraId="7F260882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0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6A18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24.2</w:t>
            </w:r>
          </w:p>
          <w:p w14:paraId="29F01920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00%)</w:t>
            </w:r>
          </w:p>
        </w:tc>
      </w:tr>
      <w:tr w:rsidR="0007549E" w:rsidRPr="00971BAF" w14:paraId="547DDEB8" w14:textId="77777777">
        <w:trPr>
          <w:trHeight w:val="2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6DEAA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Other cereal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90763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  <w:p w14:paraId="4FED1C75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%)</w:t>
            </w:r>
          </w:p>
        </w:tc>
        <w:tc>
          <w:tcPr>
            <w:tcW w:w="14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96E2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3</w:t>
            </w:r>
          </w:p>
          <w:p w14:paraId="2BCE48E6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1%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6F8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2.7</w:t>
            </w:r>
          </w:p>
          <w:p w14:paraId="67F57A6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88%)</w:t>
            </w:r>
          </w:p>
        </w:tc>
        <w:tc>
          <w:tcPr>
            <w:tcW w:w="19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6D49B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  <w:p w14:paraId="36F727C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0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0073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3.0</w:t>
            </w:r>
          </w:p>
          <w:p w14:paraId="348103DC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00%)</w:t>
            </w:r>
          </w:p>
        </w:tc>
      </w:tr>
      <w:tr w:rsidR="0007549E" w:rsidRPr="00971BAF" w14:paraId="5BF8FE2D" w14:textId="77777777">
        <w:trPr>
          <w:trHeight w:val="47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23D7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Bean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D7A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  <w:p w14:paraId="1D42245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6%)</w:t>
            </w:r>
          </w:p>
        </w:tc>
        <w:tc>
          <w:tcPr>
            <w:tcW w:w="14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7EF53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3</w:t>
            </w:r>
          </w:p>
          <w:p w14:paraId="4D2509F6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32%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BEECC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5</w:t>
            </w:r>
          </w:p>
          <w:p w14:paraId="7C04C612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62%)</w:t>
            </w:r>
          </w:p>
        </w:tc>
        <w:tc>
          <w:tcPr>
            <w:tcW w:w="19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FA90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  <w:p w14:paraId="65757C7D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0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B1A8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8</w:t>
            </w:r>
          </w:p>
          <w:p w14:paraId="11ED699A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00%)</w:t>
            </w:r>
          </w:p>
        </w:tc>
      </w:tr>
      <w:tr w:rsidR="0007549E" w:rsidRPr="00971BAF" w14:paraId="05430D09" w14:textId="77777777">
        <w:trPr>
          <w:trHeight w:val="47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FE41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Vegetable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F1C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1</w:t>
            </w:r>
          </w:p>
          <w:p w14:paraId="156879EB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3%)</w:t>
            </w:r>
          </w:p>
        </w:tc>
        <w:tc>
          <w:tcPr>
            <w:tcW w:w="14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9E910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6</w:t>
            </w:r>
          </w:p>
          <w:p w14:paraId="510EE999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5%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63CE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1.8</w:t>
            </w:r>
          </w:p>
          <w:p w14:paraId="4315ABC7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46%)</w:t>
            </w:r>
          </w:p>
        </w:tc>
        <w:tc>
          <w:tcPr>
            <w:tcW w:w="19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D83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1.4</w:t>
            </w:r>
          </w:p>
          <w:p w14:paraId="1153B265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36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876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3.8</w:t>
            </w:r>
          </w:p>
          <w:p w14:paraId="4A2B96B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00%)</w:t>
            </w:r>
          </w:p>
        </w:tc>
      </w:tr>
      <w:tr w:rsidR="0007549E" w:rsidRPr="00971BAF" w14:paraId="13F69EC4" w14:textId="77777777">
        <w:trPr>
          <w:trHeight w:val="47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7B81B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Fruit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D998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1.4</w:t>
            </w:r>
          </w:p>
          <w:p w14:paraId="7E2E8ABC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6%)</w:t>
            </w:r>
          </w:p>
        </w:tc>
        <w:tc>
          <w:tcPr>
            <w:tcW w:w="14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B6D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2.3</w:t>
            </w:r>
          </w:p>
          <w:p w14:paraId="79937B9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28%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799A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4.6</w:t>
            </w:r>
          </w:p>
          <w:p w14:paraId="0917BFB9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53%)</w:t>
            </w:r>
          </w:p>
        </w:tc>
        <w:tc>
          <w:tcPr>
            <w:tcW w:w="19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C737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2</w:t>
            </w:r>
          </w:p>
          <w:p w14:paraId="24416CDD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3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12B4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8.5</w:t>
            </w:r>
          </w:p>
          <w:p w14:paraId="20AC7AFA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00%)</w:t>
            </w:r>
          </w:p>
        </w:tc>
      </w:tr>
      <w:tr w:rsidR="0007549E" w:rsidRPr="00971BAF" w14:paraId="2533DB64" w14:textId="77777777">
        <w:trPr>
          <w:trHeight w:val="2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585CA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Animal feed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8640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2.3</w:t>
            </w:r>
          </w:p>
          <w:p w14:paraId="3ADD266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6%)</w:t>
            </w:r>
          </w:p>
        </w:tc>
        <w:tc>
          <w:tcPr>
            <w:tcW w:w="14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3A5A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3.4</w:t>
            </w:r>
          </w:p>
          <w:p w14:paraId="29837A38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23%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82EC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9.2</w:t>
            </w:r>
          </w:p>
          <w:p w14:paraId="464F63A3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61%)</w:t>
            </w:r>
          </w:p>
        </w:tc>
        <w:tc>
          <w:tcPr>
            <w:tcW w:w="19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3E20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  <w:p w14:paraId="2D9250A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0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05D4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 xml:space="preserve">14.9 </w:t>
            </w:r>
          </w:p>
          <w:p w14:paraId="70E891F2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00%)</w:t>
            </w:r>
          </w:p>
        </w:tc>
      </w:tr>
      <w:tr w:rsidR="0007549E" w:rsidRPr="00971BAF" w14:paraId="61932DB4" w14:textId="77777777">
        <w:trPr>
          <w:trHeight w:val="2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4326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Animal product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0EF0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3.2</w:t>
            </w:r>
          </w:p>
          <w:p w14:paraId="7A1DF045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4%)</w:t>
            </w:r>
          </w:p>
        </w:tc>
        <w:tc>
          <w:tcPr>
            <w:tcW w:w="14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79175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3.9</w:t>
            </w:r>
          </w:p>
          <w:p w14:paraId="76B42239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8%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D40C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15.3</w:t>
            </w:r>
          </w:p>
          <w:p w14:paraId="3080CD9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68%)</w:t>
            </w:r>
          </w:p>
        </w:tc>
        <w:tc>
          <w:tcPr>
            <w:tcW w:w="19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AFB3B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 xml:space="preserve">              N.A.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F22E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22.4</w:t>
            </w:r>
          </w:p>
          <w:p w14:paraId="7CABB030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00%)</w:t>
            </w:r>
          </w:p>
        </w:tc>
      </w:tr>
      <w:tr w:rsidR="0007549E" w:rsidRPr="00971BAF" w14:paraId="410BBDB2" w14:textId="77777777">
        <w:trPr>
          <w:trHeight w:val="47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2D6D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Stimulants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A309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1</w:t>
            </w:r>
          </w:p>
          <w:p w14:paraId="2D7F7473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48%)</w:t>
            </w:r>
          </w:p>
        </w:tc>
        <w:tc>
          <w:tcPr>
            <w:tcW w:w="14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3400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1</w:t>
            </w:r>
          </w:p>
          <w:p w14:paraId="490E9DC5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31%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76A2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  <w:p w14:paraId="0D3F4C7B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20%)</w:t>
            </w:r>
          </w:p>
        </w:tc>
        <w:tc>
          <w:tcPr>
            <w:tcW w:w="19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D204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  <w:p w14:paraId="6D36BA4B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BD17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2</w:t>
            </w:r>
          </w:p>
          <w:p w14:paraId="76840048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00%)</w:t>
            </w:r>
          </w:p>
        </w:tc>
      </w:tr>
      <w:tr w:rsidR="0007549E" w:rsidRPr="00971BAF" w14:paraId="3D820C2D" w14:textId="77777777">
        <w:trPr>
          <w:trHeight w:val="47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3319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Sugar cane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3355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14.3</w:t>
            </w:r>
          </w:p>
          <w:p w14:paraId="1A7FF110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27%)</w:t>
            </w:r>
          </w:p>
        </w:tc>
        <w:tc>
          <w:tcPr>
            <w:tcW w:w="14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FBA98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24.0</w:t>
            </w:r>
          </w:p>
          <w:p w14:paraId="42B63382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45%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2D758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14.9</w:t>
            </w:r>
          </w:p>
          <w:p w14:paraId="336C31F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28%)</w:t>
            </w:r>
          </w:p>
        </w:tc>
        <w:tc>
          <w:tcPr>
            <w:tcW w:w="19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D41C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  <w:p w14:paraId="5EC41328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0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CF55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53.3</w:t>
            </w:r>
          </w:p>
          <w:p w14:paraId="1661B5A4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00%)</w:t>
            </w:r>
          </w:p>
        </w:tc>
      </w:tr>
      <w:tr w:rsidR="0007549E" w:rsidRPr="00971BAF" w14:paraId="3174725E" w14:textId="77777777">
        <w:trPr>
          <w:trHeight w:val="2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EBA5" w14:textId="77777777" w:rsidR="0007549E" w:rsidRPr="00971BAF" w:rsidRDefault="00422BD2">
            <w:pPr>
              <w:widowControl w:val="0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F5DB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25.6</w:t>
            </w:r>
          </w:p>
          <w:p w14:paraId="20F18F07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9%)</w:t>
            </w:r>
          </w:p>
        </w:tc>
        <w:tc>
          <w:tcPr>
            <w:tcW w:w="14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C96B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43.9</w:t>
            </w:r>
          </w:p>
          <w:p w14:paraId="622411D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33%)</w:t>
            </w:r>
          </w:p>
        </w:tc>
        <w:tc>
          <w:tcPr>
            <w:tcW w:w="124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C7A2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60.1</w:t>
            </w:r>
          </w:p>
          <w:p w14:paraId="6B782F31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46%)</w:t>
            </w:r>
          </w:p>
        </w:tc>
        <w:tc>
          <w:tcPr>
            <w:tcW w:w="19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6DFF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1.6</w:t>
            </w:r>
          </w:p>
          <w:p w14:paraId="2403D1F0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2%)</w:t>
            </w:r>
          </w:p>
        </w:tc>
        <w:tc>
          <w:tcPr>
            <w:tcW w:w="10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9B93B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131.3</w:t>
            </w:r>
          </w:p>
          <w:p w14:paraId="4163EC7E" w14:textId="77777777" w:rsidR="0007549E" w:rsidRPr="00971BAF" w:rsidRDefault="00422BD2">
            <w:pPr>
              <w:widowControl w:val="0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00971BAF">
              <w:rPr>
                <w:rFonts w:ascii="Cambria" w:eastAsia="Cambria" w:hAnsi="Cambria" w:cs="Cambria"/>
                <w:sz w:val="18"/>
                <w:szCs w:val="18"/>
              </w:rPr>
              <w:t>(100%)</w:t>
            </w:r>
          </w:p>
        </w:tc>
      </w:tr>
    </w:tbl>
    <w:p w14:paraId="5B545CC2" w14:textId="77777777" w:rsidR="0007549E" w:rsidRPr="00971BAF" w:rsidRDefault="0007549E">
      <w:pPr>
        <w:rPr>
          <w:rFonts w:ascii="Cambria" w:eastAsia="Cambria" w:hAnsi="Cambria" w:cs="Cambria"/>
        </w:rPr>
      </w:pPr>
    </w:p>
    <w:p w14:paraId="4E776BCC" w14:textId="77777777" w:rsidR="0007549E" w:rsidRPr="00971BAF" w:rsidRDefault="0007549E">
      <w:pPr>
        <w:rPr>
          <w:rFonts w:ascii="Cambria" w:eastAsia="Cambria" w:hAnsi="Cambria" w:cs="Cambria"/>
          <w:b/>
        </w:rPr>
      </w:pPr>
    </w:p>
    <w:p w14:paraId="566F4B79" w14:textId="77777777" w:rsidR="0007549E" w:rsidRPr="00971BAF" w:rsidRDefault="0007549E">
      <w:pPr>
        <w:rPr>
          <w:rFonts w:ascii="Cambria" w:eastAsia="Cambria" w:hAnsi="Cambria" w:cs="Cambria"/>
          <w:b/>
        </w:rPr>
      </w:pPr>
    </w:p>
    <w:p w14:paraId="06AF3D0C" w14:textId="77777777" w:rsidR="0007549E" w:rsidRPr="00971BAF" w:rsidRDefault="0007549E">
      <w:pPr>
        <w:rPr>
          <w:rFonts w:ascii="Cambria" w:eastAsia="Cambria" w:hAnsi="Cambria" w:cs="Cambria"/>
        </w:rPr>
      </w:pPr>
    </w:p>
    <w:sectPr w:rsidR="0007549E" w:rsidRPr="00971BAF" w:rsidSect="00C253E2">
      <w:headerReference w:type="default" r:id="rId8"/>
      <w:footerReference w:type="default" r:id="rId9"/>
      <w:pgSz w:w="11909" w:h="16834"/>
      <w:pgMar w:top="1133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C66DA" w14:textId="77777777" w:rsidR="00F82162" w:rsidRPr="00971BAF" w:rsidRDefault="00F82162">
      <w:pPr>
        <w:spacing w:line="240" w:lineRule="auto"/>
      </w:pPr>
      <w:r w:rsidRPr="00971BAF">
        <w:separator/>
      </w:r>
    </w:p>
  </w:endnote>
  <w:endnote w:type="continuationSeparator" w:id="0">
    <w:p w14:paraId="12948A97" w14:textId="77777777" w:rsidR="00F82162" w:rsidRPr="00971BAF" w:rsidRDefault="00F82162">
      <w:pPr>
        <w:spacing w:line="240" w:lineRule="auto"/>
      </w:pPr>
      <w:r w:rsidRPr="00971BA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E8F05" w14:textId="77777777" w:rsidR="0007549E" w:rsidRPr="00971BAF" w:rsidRDefault="00422BD2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jc w:val="right"/>
      <w:rPr>
        <w:color w:val="000000"/>
      </w:rPr>
    </w:pPr>
    <w:r w:rsidRPr="00971BAF">
      <w:rPr>
        <w:color w:val="000000"/>
      </w:rPr>
      <w:fldChar w:fldCharType="begin"/>
    </w:r>
    <w:r w:rsidRPr="00971BAF">
      <w:rPr>
        <w:color w:val="000000"/>
      </w:rPr>
      <w:instrText>PAGE</w:instrText>
    </w:r>
    <w:r w:rsidRPr="00971BAF">
      <w:rPr>
        <w:color w:val="000000"/>
      </w:rPr>
      <w:fldChar w:fldCharType="separate"/>
    </w:r>
    <w:r w:rsidR="00C253E2" w:rsidRPr="00971BAF">
      <w:rPr>
        <w:color w:val="000000"/>
      </w:rPr>
      <w:t>1</w:t>
    </w:r>
    <w:r w:rsidRPr="00971BAF">
      <w:rPr>
        <w:color w:val="000000"/>
      </w:rPr>
      <w:fldChar w:fldCharType="end"/>
    </w:r>
  </w:p>
  <w:p w14:paraId="52417BB9" w14:textId="77777777" w:rsidR="0007549E" w:rsidRPr="00971BAF" w:rsidRDefault="0007549E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5D2D8" w14:textId="77777777" w:rsidR="00F82162" w:rsidRPr="00971BAF" w:rsidRDefault="00F82162">
      <w:pPr>
        <w:spacing w:line="240" w:lineRule="auto"/>
      </w:pPr>
      <w:r w:rsidRPr="00971BAF">
        <w:separator/>
      </w:r>
    </w:p>
  </w:footnote>
  <w:footnote w:type="continuationSeparator" w:id="0">
    <w:p w14:paraId="2ACF1D75" w14:textId="77777777" w:rsidR="00F82162" w:rsidRPr="00971BAF" w:rsidRDefault="00F82162">
      <w:pPr>
        <w:spacing w:line="240" w:lineRule="auto"/>
      </w:pPr>
      <w:r w:rsidRPr="00971BAF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B83F1" w14:textId="77777777" w:rsidR="0007549E" w:rsidRPr="00971BAF" w:rsidRDefault="0007549E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jc w:val="right"/>
      <w:rPr>
        <w:color w:val="000000"/>
      </w:rPr>
    </w:pPr>
  </w:p>
  <w:p w14:paraId="74A176B6" w14:textId="77777777" w:rsidR="0007549E" w:rsidRPr="00971BAF" w:rsidRDefault="0007549E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jc w:val="right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4A3D94"/>
    <w:multiLevelType w:val="multilevel"/>
    <w:tmpl w:val="090EA4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59554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49E"/>
    <w:rsid w:val="000022C6"/>
    <w:rsid w:val="00021DDF"/>
    <w:rsid w:val="000264AF"/>
    <w:rsid w:val="00040F88"/>
    <w:rsid w:val="000503BC"/>
    <w:rsid w:val="0007549E"/>
    <w:rsid w:val="00096509"/>
    <w:rsid w:val="000A4372"/>
    <w:rsid w:val="000B2F74"/>
    <w:rsid w:val="001C1740"/>
    <w:rsid w:val="001F022D"/>
    <w:rsid w:val="00210CC1"/>
    <w:rsid w:val="002341A0"/>
    <w:rsid w:val="002C057F"/>
    <w:rsid w:val="00337269"/>
    <w:rsid w:val="00413E05"/>
    <w:rsid w:val="004155CD"/>
    <w:rsid w:val="00422BD2"/>
    <w:rsid w:val="00453638"/>
    <w:rsid w:val="00475340"/>
    <w:rsid w:val="0049783D"/>
    <w:rsid w:val="0056045B"/>
    <w:rsid w:val="00564B79"/>
    <w:rsid w:val="00654167"/>
    <w:rsid w:val="00673A4C"/>
    <w:rsid w:val="006764FF"/>
    <w:rsid w:val="006A7665"/>
    <w:rsid w:val="00732446"/>
    <w:rsid w:val="00792801"/>
    <w:rsid w:val="00803C35"/>
    <w:rsid w:val="008A21EB"/>
    <w:rsid w:val="008C5FF6"/>
    <w:rsid w:val="008D0DB2"/>
    <w:rsid w:val="008F0708"/>
    <w:rsid w:val="008F16F3"/>
    <w:rsid w:val="00901A92"/>
    <w:rsid w:val="00971BAF"/>
    <w:rsid w:val="00987E0A"/>
    <w:rsid w:val="00A0060B"/>
    <w:rsid w:val="00AA47A3"/>
    <w:rsid w:val="00AE52DC"/>
    <w:rsid w:val="00B057FA"/>
    <w:rsid w:val="00B47998"/>
    <w:rsid w:val="00BF77D3"/>
    <w:rsid w:val="00C253E2"/>
    <w:rsid w:val="00CE1665"/>
    <w:rsid w:val="00CF5598"/>
    <w:rsid w:val="00D55751"/>
    <w:rsid w:val="00DD0F7F"/>
    <w:rsid w:val="00E004FA"/>
    <w:rsid w:val="00E175C1"/>
    <w:rsid w:val="00E223F3"/>
    <w:rsid w:val="00E24FDE"/>
    <w:rsid w:val="00E531CA"/>
    <w:rsid w:val="00E90B50"/>
    <w:rsid w:val="00E94109"/>
    <w:rsid w:val="00EA6ECD"/>
    <w:rsid w:val="00F82162"/>
    <w:rsid w:val="00FF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8A1BF"/>
  <w15:docId w15:val="{7D313129-4822-46F5-9277-E96D60919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03A5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3A5"/>
  </w:style>
  <w:style w:type="paragraph" w:styleId="Footer">
    <w:name w:val="footer"/>
    <w:basedOn w:val="Normal"/>
    <w:link w:val="FooterChar"/>
    <w:uiPriority w:val="99"/>
    <w:unhideWhenUsed/>
    <w:rsid w:val="000B03A5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3A5"/>
  </w:style>
  <w:style w:type="character" w:styleId="LineNumber">
    <w:name w:val="line number"/>
    <w:basedOn w:val="DefaultParagraphFont"/>
    <w:uiPriority w:val="99"/>
    <w:semiHidden/>
    <w:unhideWhenUsed/>
    <w:rsid w:val="000B03A5"/>
  </w:style>
  <w:style w:type="character" w:styleId="Hyperlink">
    <w:name w:val="Hyperlink"/>
    <w:basedOn w:val="DefaultParagraphFont"/>
    <w:uiPriority w:val="99"/>
    <w:unhideWhenUsed/>
    <w:rsid w:val="00BF5B8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6915"/>
    <w:rPr>
      <w:color w:val="605E5C"/>
      <w:shd w:val="clear" w:color="auto" w:fill="E1DFDD"/>
    </w:r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7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1BAF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73A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2TFlZZ8Ns2sJSGIq2LDbB6ZrmZg==">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 José Ibarrola Rivas</dc:creator>
  <cp:lastModifiedBy>Manikandan R</cp:lastModifiedBy>
  <cp:revision>4</cp:revision>
  <dcterms:created xsi:type="dcterms:W3CDTF">2023-09-26T18:47:00Z</dcterms:created>
  <dcterms:modified xsi:type="dcterms:W3CDTF">2023-09-28T18:48:00Z</dcterms:modified>
</cp:coreProperties>
</file>